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448" w:rsidRDefault="00E36448" w:rsidP="00E36448">
      <w:pPr>
        <w:widowControl w:val="0"/>
        <w:tabs>
          <w:tab w:val="left" w:pos="0"/>
          <w:tab w:val="left" w:pos="2625"/>
          <w:tab w:val="left" w:pos="3765"/>
          <w:tab w:val="left" w:pos="4905"/>
          <w:tab w:val="left" w:pos="5910"/>
          <w:tab w:val="left" w:pos="6915"/>
          <w:tab w:val="left" w:pos="8055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.</w:t>
      </w:r>
      <w:r>
        <w:rPr>
          <w:rFonts w:ascii="Arial" w:hAnsi="Arial" w:cs="Arial"/>
          <w:sz w:val="24"/>
          <w:szCs w:val="24"/>
        </w:rPr>
        <w:t xml:space="preserve"> SIMPER similarity comparisons between samples with no removal and removal of genera with heightened relative abundanc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6"/>
        <w:gridCol w:w="3142"/>
        <w:gridCol w:w="3078"/>
      </w:tblGrid>
      <w:tr w:rsidR="00E36448" w:rsidTr="00B60FA0">
        <w:trPr>
          <w:jc w:val="center"/>
        </w:trPr>
        <w:tc>
          <w:tcPr>
            <w:tcW w:w="28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36448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  <w:p w:rsidR="00E36448" w:rsidRPr="006940ED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6940ED">
              <w:rPr>
                <w:rFonts w:ascii="Arial" w:eastAsiaTheme="minorEastAsia" w:hAnsi="Arial" w:cs="Arial"/>
                <w:b/>
                <w:sz w:val="24"/>
                <w:szCs w:val="24"/>
              </w:rPr>
              <w:t>Samples</w:t>
            </w:r>
          </w:p>
        </w:tc>
        <w:tc>
          <w:tcPr>
            <w:tcW w:w="6369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MPER Dissimilarity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36448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36448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 removal</w:t>
            </w:r>
          </w:p>
        </w:tc>
        <w:tc>
          <w:tcPr>
            <w:tcW w:w="31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36448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ra with heightened abundance removed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  <w:tcBorders>
              <w:top w:val="single" w:sz="4" w:space="0" w:color="auto"/>
            </w:tcBorders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C3</w:t>
            </w:r>
          </w:p>
        </w:tc>
        <w:tc>
          <w:tcPr>
            <w:tcW w:w="3225" w:type="dxa"/>
            <w:tcBorders>
              <w:top w:val="single" w:sz="4" w:space="0" w:color="auto"/>
            </w:tcBorders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3144" w:type="dxa"/>
            <w:tcBorders>
              <w:top w:val="single" w:sz="4" w:space="0" w:color="auto"/>
            </w:tcBorders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C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C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H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370"/>
                <w:tab w:val="left" w:pos="6510"/>
                <w:tab w:val="left" w:pos="7515"/>
                <w:tab w:val="left" w:pos="8520"/>
                <w:tab w:val="left" w:pos="966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370"/>
                <w:tab w:val="left" w:pos="6510"/>
                <w:tab w:val="left" w:pos="7515"/>
                <w:tab w:val="left" w:pos="8520"/>
                <w:tab w:val="left" w:pos="966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H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3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 &amp; H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99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630"/>
                <w:tab w:val="left" w:pos="4770"/>
                <w:tab w:val="left" w:pos="5775"/>
                <w:tab w:val="left" w:pos="6780"/>
                <w:tab w:val="left" w:pos="79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H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H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3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 &amp; H3</w:t>
            </w:r>
          </w:p>
        </w:tc>
        <w:tc>
          <w:tcPr>
            <w:tcW w:w="3225" w:type="dxa"/>
            <w:hideMark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2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4005"/>
                <w:tab w:val="left" w:pos="5145"/>
                <w:tab w:val="left" w:pos="6150"/>
                <w:tab w:val="left" w:pos="7155"/>
                <w:tab w:val="left" w:pos="829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3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 &amp; H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4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H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4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H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  <w:tc>
          <w:tcPr>
            <w:tcW w:w="3144" w:type="dxa"/>
            <w:hideMark/>
          </w:tcPr>
          <w:p w:rsidR="00E36448" w:rsidRDefault="00E36448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1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&amp; H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99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3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630"/>
                <w:tab w:val="left" w:pos="4770"/>
                <w:tab w:val="left" w:pos="5775"/>
                <w:tab w:val="left" w:pos="6780"/>
                <w:tab w:val="left" w:pos="79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1 &amp; H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3 &amp; H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7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6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99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630"/>
                <w:tab w:val="left" w:pos="4770"/>
                <w:tab w:val="left" w:pos="5775"/>
                <w:tab w:val="left" w:pos="6780"/>
                <w:tab w:val="left" w:pos="79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8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3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0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1 &amp; B2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3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4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99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2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630"/>
                <w:tab w:val="left" w:pos="4770"/>
                <w:tab w:val="left" w:pos="5775"/>
                <w:tab w:val="left" w:pos="6780"/>
                <w:tab w:val="left" w:pos="79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0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2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3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9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1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7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 &amp; B3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0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3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995"/>
                <w:tab w:val="left" w:pos="6135"/>
                <w:tab w:val="left" w:pos="7140"/>
                <w:tab w:val="left" w:pos="8145"/>
                <w:tab w:val="left" w:pos="92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3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630"/>
                <w:tab w:val="left" w:pos="4770"/>
                <w:tab w:val="left" w:pos="5775"/>
                <w:tab w:val="left" w:pos="6780"/>
                <w:tab w:val="left" w:pos="79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0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1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4110"/>
                <w:tab w:val="left" w:pos="5250"/>
                <w:tab w:val="left" w:pos="6390"/>
                <w:tab w:val="left" w:pos="7395"/>
                <w:tab w:val="left" w:pos="8400"/>
                <w:tab w:val="left" w:pos="954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9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3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9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8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1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745"/>
                <w:tab w:val="left" w:pos="3885"/>
                <w:tab w:val="left" w:pos="5025"/>
                <w:tab w:val="left" w:pos="6030"/>
                <w:tab w:val="left" w:pos="7035"/>
                <w:tab w:val="left" w:pos="817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0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650"/>
                <w:tab w:val="left" w:pos="5655"/>
                <w:tab w:val="left" w:pos="6660"/>
                <w:tab w:val="left" w:pos="780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</w:tr>
      <w:tr w:rsidR="00E36448" w:rsidTr="00B60FA0">
        <w:trPr>
          <w:jc w:val="center"/>
        </w:trPr>
        <w:tc>
          <w:tcPr>
            <w:tcW w:w="2873" w:type="dxa"/>
          </w:tcPr>
          <w:p w:rsidR="00E36448" w:rsidRDefault="00E36448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 &amp; B1</w:t>
            </w:r>
          </w:p>
        </w:tc>
        <w:tc>
          <w:tcPr>
            <w:tcW w:w="3225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6015"/>
                <w:tab w:val="left" w:pos="7020"/>
                <w:tab w:val="left" w:pos="8025"/>
                <w:tab w:val="left" w:pos="916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5</w:t>
            </w:r>
          </w:p>
        </w:tc>
        <w:tc>
          <w:tcPr>
            <w:tcW w:w="3144" w:type="dxa"/>
          </w:tcPr>
          <w:p w:rsidR="00E36448" w:rsidRDefault="00E36448" w:rsidP="00B60FA0">
            <w:pPr>
              <w:widowControl w:val="0"/>
              <w:tabs>
                <w:tab w:val="left" w:pos="0"/>
                <w:tab w:val="left" w:pos="2625"/>
                <w:tab w:val="left" w:pos="3765"/>
                <w:tab w:val="left" w:pos="4905"/>
                <w:tab w:val="left" w:pos="5910"/>
                <w:tab w:val="left" w:pos="6915"/>
                <w:tab w:val="left" w:pos="805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</w:tr>
    </w:tbl>
    <w:p w:rsidR="00E36448" w:rsidRPr="00AE0FF9" w:rsidRDefault="00E36448" w:rsidP="00E36448">
      <w:pPr>
        <w:tabs>
          <w:tab w:val="left" w:pos="930"/>
        </w:tabs>
        <w:jc w:val="both"/>
        <w:rPr>
          <w:rFonts w:ascii="Arial" w:hAnsi="Arial" w:cs="Arial"/>
          <w:sz w:val="24"/>
          <w:szCs w:val="24"/>
        </w:rPr>
      </w:pPr>
    </w:p>
    <w:p w:rsidR="00687BB1" w:rsidRDefault="00687BB1">
      <w:bookmarkStart w:id="0" w:name="_GoBack"/>
      <w:bookmarkEnd w:id="0"/>
    </w:p>
    <w:sectPr w:rsidR="00687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448"/>
    <w:rsid w:val="000312FB"/>
    <w:rsid w:val="00033923"/>
    <w:rsid w:val="000736DB"/>
    <w:rsid w:val="000C0B1A"/>
    <w:rsid w:val="000C1A92"/>
    <w:rsid w:val="000D58A7"/>
    <w:rsid w:val="000D7FC7"/>
    <w:rsid w:val="000F12AE"/>
    <w:rsid w:val="000F4007"/>
    <w:rsid w:val="000F6C52"/>
    <w:rsid w:val="001E2920"/>
    <w:rsid w:val="001F255A"/>
    <w:rsid w:val="00206B0B"/>
    <w:rsid w:val="002265B6"/>
    <w:rsid w:val="002346A2"/>
    <w:rsid w:val="0023771A"/>
    <w:rsid w:val="002624D8"/>
    <w:rsid w:val="002826FF"/>
    <w:rsid w:val="002845C0"/>
    <w:rsid w:val="002A650A"/>
    <w:rsid w:val="002D1946"/>
    <w:rsid w:val="002D4085"/>
    <w:rsid w:val="0031237F"/>
    <w:rsid w:val="0031285E"/>
    <w:rsid w:val="00312FB2"/>
    <w:rsid w:val="0033288A"/>
    <w:rsid w:val="003463FB"/>
    <w:rsid w:val="00372901"/>
    <w:rsid w:val="003939D7"/>
    <w:rsid w:val="003B53F0"/>
    <w:rsid w:val="003C2AD4"/>
    <w:rsid w:val="003E759C"/>
    <w:rsid w:val="00400F5F"/>
    <w:rsid w:val="004222E3"/>
    <w:rsid w:val="00467F8F"/>
    <w:rsid w:val="00492093"/>
    <w:rsid w:val="004C5C2A"/>
    <w:rsid w:val="004D5E79"/>
    <w:rsid w:val="004F1A34"/>
    <w:rsid w:val="005610FF"/>
    <w:rsid w:val="0059104D"/>
    <w:rsid w:val="005B565D"/>
    <w:rsid w:val="005E7963"/>
    <w:rsid w:val="00606E1D"/>
    <w:rsid w:val="00652528"/>
    <w:rsid w:val="00687BB1"/>
    <w:rsid w:val="006E446A"/>
    <w:rsid w:val="006E7C74"/>
    <w:rsid w:val="007063DA"/>
    <w:rsid w:val="00724D49"/>
    <w:rsid w:val="00732E7F"/>
    <w:rsid w:val="00741769"/>
    <w:rsid w:val="0075735C"/>
    <w:rsid w:val="00764B50"/>
    <w:rsid w:val="007832D3"/>
    <w:rsid w:val="00847CA6"/>
    <w:rsid w:val="00861062"/>
    <w:rsid w:val="00876316"/>
    <w:rsid w:val="009069EA"/>
    <w:rsid w:val="0091152A"/>
    <w:rsid w:val="00941F2E"/>
    <w:rsid w:val="009469B6"/>
    <w:rsid w:val="0099557E"/>
    <w:rsid w:val="00A0601D"/>
    <w:rsid w:val="00A41C11"/>
    <w:rsid w:val="00A45CDF"/>
    <w:rsid w:val="00A4656D"/>
    <w:rsid w:val="00AC4B2D"/>
    <w:rsid w:val="00B62C85"/>
    <w:rsid w:val="00B85BDB"/>
    <w:rsid w:val="00BA3053"/>
    <w:rsid w:val="00BB1741"/>
    <w:rsid w:val="00BD40F6"/>
    <w:rsid w:val="00BE7AC5"/>
    <w:rsid w:val="00C01063"/>
    <w:rsid w:val="00C029EE"/>
    <w:rsid w:val="00C02CA1"/>
    <w:rsid w:val="00C12081"/>
    <w:rsid w:val="00C30AFF"/>
    <w:rsid w:val="00C42DF4"/>
    <w:rsid w:val="00C5531A"/>
    <w:rsid w:val="00C65CCC"/>
    <w:rsid w:val="00C86167"/>
    <w:rsid w:val="00C9369C"/>
    <w:rsid w:val="00CA4403"/>
    <w:rsid w:val="00CE1517"/>
    <w:rsid w:val="00CE6F47"/>
    <w:rsid w:val="00D046AA"/>
    <w:rsid w:val="00D27424"/>
    <w:rsid w:val="00D3176B"/>
    <w:rsid w:val="00D3527A"/>
    <w:rsid w:val="00D46AAE"/>
    <w:rsid w:val="00D811FD"/>
    <w:rsid w:val="00DC5EFE"/>
    <w:rsid w:val="00DE14F3"/>
    <w:rsid w:val="00DF6E18"/>
    <w:rsid w:val="00E0097D"/>
    <w:rsid w:val="00E36448"/>
    <w:rsid w:val="00E47F5C"/>
    <w:rsid w:val="00E779B0"/>
    <w:rsid w:val="00E83D00"/>
    <w:rsid w:val="00E9165D"/>
    <w:rsid w:val="00EB1460"/>
    <w:rsid w:val="00F171BF"/>
    <w:rsid w:val="00F23671"/>
    <w:rsid w:val="00F310E7"/>
    <w:rsid w:val="00F640A3"/>
    <w:rsid w:val="00F829B8"/>
    <w:rsid w:val="00FA065B"/>
    <w:rsid w:val="00FC6311"/>
    <w:rsid w:val="00FE0208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48450-1301-47F7-9F4C-121DAB15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4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b</dc:creator>
  <cp:keywords/>
  <dc:description/>
  <cp:lastModifiedBy>Mitchell Lab</cp:lastModifiedBy>
  <cp:revision>1</cp:revision>
  <dcterms:created xsi:type="dcterms:W3CDTF">2018-05-02T03:54:00Z</dcterms:created>
  <dcterms:modified xsi:type="dcterms:W3CDTF">2018-05-02T03:56:00Z</dcterms:modified>
</cp:coreProperties>
</file>